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01"/>
        <w:tblW w:w="8712" w:type="dxa"/>
        <w:tblLook w:val="04A0" w:firstRow="1" w:lastRow="0" w:firstColumn="1" w:lastColumn="0" w:noHBand="0" w:noVBand="1"/>
      </w:tblPr>
      <w:tblGrid>
        <w:gridCol w:w="955"/>
        <w:gridCol w:w="1168"/>
        <w:gridCol w:w="720"/>
        <w:gridCol w:w="1293"/>
        <w:gridCol w:w="769"/>
        <w:gridCol w:w="1218"/>
        <w:gridCol w:w="667"/>
        <w:gridCol w:w="1127"/>
        <w:gridCol w:w="74"/>
        <w:gridCol w:w="721"/>
      </w:tblGrid>
      <w:tr w:rsidR="00835617" w:rsidRPr="00990C38" w:rsidTr="00A959A7">
        <w:trPr>
          <w:trHeight w:val="299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617" w:rsidRPr="00990C38" w:rsidRDefault="00835617" w:rsidP="003058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617" w:rsidRPr="00990C38" w:rsidRDefault="00835617" w:rsidP="003058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617" w:rsidRPr="00990C38" w:rsidRDefault="00835617" w:rsidP="003058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5617" w:rsidRPr="00835617" w:rsidRDefault="00835617" w:rsidP="00835617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  <w:highlight w:val="yellow"/>
              </w:rPr>
              <w:t>△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H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DL-C</w:t>
            </w:r>
          </w:p>
        </w:tc>
        <w:tc>
          <w:tcPr>
            <w:tcW w:w="1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617" w:rsidRPr="00990C38" w:rsidRDefault="00835617" w:rsidP="003058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</w:tr>
      <w:tr w:rsidR="000655FB" w:rsidRPr="00990C38" w:rsidTr="000655FB">
        <w:trPr>
          <w:trHeight w:val="299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ind w:firstLineChars="100" w:firstLine="2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0655FB">
            <w:pPr>
              <w:widowControl/>
              <w:ind w:firstLineChars="100" w:firstLine="200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Mea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vertAlign w:val="superscript"/>
              </w:rPr>
              <w:t>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0655FB" w:rsidRPr="00990C38" w:rsidTr="000655FB">
        <w:trPr>
          <w:trHeight w:val="299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2±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0±0.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-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5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±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3±0.53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55FB" w:rsidRPr="00990C38" w:rsidTr="000655FB">
        <w:trPr>
          <w:trHeight w:val="299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±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±0.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7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±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658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±0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0655FB" w:rsidRPr="00990C38" w:rsidTr="000655FB">
        <w:trPr>
          <w:trHeight w:val="299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±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±0.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13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±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highlight w:val="yellow"/>
              </w:rPr>
              <w:t>266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±0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0655FB" w:rsidRPr="00990C38" w:rsidTr="000655FB">
        <w:trPr>
          <w:trHeight w:val="299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+G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±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4A2B60" w:rsidRDefault="00FE12EA" w:rsidP="00FE12EA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4A2B6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±0.7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8</w:t>
            </w:r>
            <w:r w:rsidRPr="00835617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±0.</w:t>
            </w:r>
            <w:r w:rsidRPr="0083561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2EA" w:rsidRPr="00835617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35617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835617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highlight w:val="yellow"/>
              </w:rPr>
              <w:t>50</w:t>
            </w:r>
            <w:r w:rsidR="004A2B60" w:rsidRPr="00835617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±0.6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12EA" w:rsidRPr="00990C38" w:rsidRDefault="00FE12EA" w:rsidP="00FE12EA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</w:tbl>
    <w:p w:rsidR="007037FA" w:rsidRPr="006B2B7D" w:rsidRDefault="007037FA">
      <w:bookmarkStart w:id="0" w:name="_GoBack"/>
      <w:bookmarkEnd w:id="0"/>
    </w:p>
    <w:sectPr w:rsidR="007037FA" w:rsidRPr="006B2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A6B" w:rsidRDefault="00CD1A6B" w:rsidP="006B2B7D">
      <w:r>
        <w:separator/>
      </w:r>
    </w:p>
  </w:endnote>
  <w:endnote w:type="continuationSeparator" w:id="0">
    <w:p w:rsidR="00CD1A6B" w:rsidRDefault="00CD1A6B" w:rsidP="006B2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A6B" w:rsidRDefault="00CD1A6B" w:rsidP="006B2B7D">
      <w:r>
        <w:separator/>
      </w:r>
    </w:p>
  </w:footnote>
  <w:footnote w:type="continuationSeparator" w:id="0">
    <w:p w:rsidR="00CD1A6B" w:rsidRDefault="00CD1A6B" w:rsidP="006B2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723"/>
    <w:rsid w:val="000655FB"/>
    <w:rsid w:val="00305823"/>
    <w:rsid w:val="00385E3A"/>
    <w:rsid w:val="00385ED2"/>
    <w:rsid w:val="004A2B60"/>
    <w:rsid w:val="006B2B7D"/>
    <w:rsid w:val="007037FA"/>
    <w:rsid w:val="00835617"/>
    <w:rsid w:val="00932959"/>
    <w:rsid w:val="009444DD"/>
    <w:rsid w:val="00964462"/>
    <w:rsid w:val="00A47E36"/>
    <w:rsid w:val="00AE0096"/>
    <w:rsid w:val="00BB0723"/>
    <w:rsid w:val="00CD1A6B"/>
    <w:rsid w:val="00D27935"/>
    <w:rsid w:val="00DF6148"/>
    <w:rsid w:val="00FE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B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B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B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B7D"/>
    <w:rPr>
      <w:sz w:val="18"/>
      <w:szCs w:val="18"/>
    </w:rPr>
  </w:style>
  <w:style w:type="paragraph" w:customStyle="1" w:styleId="MDPI14history">
    <w:name w:val="MDPI_1.4_history"/>
    <w:basedOn w:val="a"/>
    <w:next w:val="a"/>
    <w:qFormat/>
    <w:rsid w:val="006B2B7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6B2B7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B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B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B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B7D"/>
    <w:rPr>
      <w:sz w:val="18"/>
      <w:szCs w:val="18"/>
    </w:rPr>
  </w:style>
  <w:style w:type="paragraph" w:customStyle="1" w:styleId="MDPI14history">
    <w:name w:val="MDPI_1.4_history"/>
    <w:basedOn w:val="a"/>
    <w:next w:val="a"/>
    <w:qFormat/>
    <w:rsid w:val="006B2B7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6B2B7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8</Words>
  <Characters>275</Characters>
  <Application>Microsoft Office Word</Application>
  <DocSecurity>0</DocSecurity>
  <Lines>2</Lines>
  <Paragraphs>1</Paragraphs>
  <ScaleCrop>false</ScaleCrop>
  <Company>微软中国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8-01-21T06:27:00Z</dcterms:created>
  <dcterms:modified xsi:type="dcterms:W3CDTF">2018-03-08T17:01:00Z</dcterms:modified>
</cp:coreProperties>
</file>